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8BD6D" w14:textId="429E898B" w:rsidR="00694A35" w:rsidRPr="00694A35" w:rsidRDefault="00694A35" w:rsidP="00694A35">
      <w:pPr>
        <w:pStyle w:val="Heading2"/>
        <w:rPr>
          <w:lang w:val="en-DE"/>
        </w:rPr>
      </w:pPr>
      <w:r>
        <w:rPr>
          <w:lang w:val="en-DE"/>
        </w:rPr>
        <w:t xml:space="preserve">Additional File </w:t>
      </w:r>
      <w:r>
        <w:rPr>
          <w:lang w:val="en-DE"/>
        </w:rPr>
        <w:t>3</w:t>
      </w:r>
    </w:p>
    <w:p w14:paraId="24387663" w14:textId="16F46351" w:rsidR="00694A35" w:rsidRDefault="00694A35" w:rsidP="00694A35">
      <w:pPr>
        <w:pStyle w:val="Caption"/>
        <w:keepNext/>
      </w:pPr>
      <w:r>
        <w:t xml:space="preserve">Table A. </w:t>
      </w:r>
      <w:r>
        <w:rPr>
          <w:lang w:val="en-DE"/>
        </w:rPr>
        <w:t>3</w:t>
      </w:r>
      <w:r>
        <w:t xml:space="preserve">. Correlates of vaccine acceptance by country </w:t>
      </w:r>
    </w:p>
    <w:tbl>
      <w:tblPr>
        <w:tblW w:w="5074" w:type="pct"/>
        <w:tblLook w:val="04A0" w:firstRow="1" w:lastRow="0" w:firstColumn="1" w:lastColumn="0" w:noHBand="0" w:noVBand="1"/>
      </w:tblPr>
      <w:tblGrid>
        <w:gridCol w:w="3963"/>
        <w:gridCol w:w="1078"/>
        <w:gridCol w:w="1078"/>
        <w:gridCol w:w="1135"/>
        <w:gridCol w:w="1042"/>
        <w:gridCol w:w="1203"/>
      </w:tblGrid>
      <w:tr w:rsidR="00694A35" w:rsidRPr="00DA781F" w14:paraId="379EA0EB" w14:textId="77777777" w:rsidTr="00C54BB6">
        <w:trPr>
          <w:trHeight w:val="31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2803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rrelates of Vaccine Acceptance (By Country)</w:t>
            </w:r>
          </w:p>
        </w:tc>
      </w:tr>
      <w:tr w:rsidR="00694A35" w:rsidRPr="00DA781F" w14:paraId="755B4992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B68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3BE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B01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6A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56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1E3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5)</w:t>
            </w:r>
          </w:p>
        </w:tc>
      </w:tr>
      <w:tr w:rsidR="00694A35" w:rsidRPr="00DA781F" w14:paraId="510EB989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036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VARIABLE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04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Ethiopi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D9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Malawi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916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Nigeri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B30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Ugan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56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Burkina Faso</w:t>
            </w:r>
          </w:p>
        </w:tc>
      </w:tr>
      <w:tr w:rsidR="00694A35" w:rsidRPr="00DA781F" w14:paraId="68758009" w14:textId="77777777" w:rsidTr="00C54BB6">
        <w:trPr>
          <w:trHeight w:val="276"/>
        </w:trPr>
        <w:tc>
          <w:tcPr>
            <w:tcW w:w="20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AF09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C62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1B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ED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2A3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0D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694A35" w:rsidRPr="00DA781F" w14:paraId="3683FFD7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880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Urba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18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8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A22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430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97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1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2E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461**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79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128***</w:t>
            </w:r>
          </w:p>
        </w:tc>
      </w:tr>
      <w:tr w:rsidR="00694A35" w:rsidRPr="00DA781F" w14:paraId="19890666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AF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AC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83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56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8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4D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1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BE5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2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CB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68)</w:t>
            </w:r>
          </w:p>
        </w:tc>
      </w:tr>
      <w:tr w:rsidR="00694A35" w:rsidRPr="00DA781F" w14:paraId="6F594439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3492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Household Siz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3B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527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C70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695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B6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832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B2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433*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A6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442</w:t>
            </w:r>
          </w:p>
        </w:tc>
      </w:tr>
      <w:tr w:rsidR="00694A35" w:rsidRPr="00DA781F" w14:paraId="288E79E3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64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8D04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16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08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37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3F3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23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200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20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E11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279)</w:t>
            </w:r>
          </w:p>
        </w:tc>
      </w:tr>
      <w:tr w:rsidR="00694A35" w:rsidRPr="00DA781F" w14:paraId="20262060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254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Dependency Ratio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CAB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06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A9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1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95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192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AD7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5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C6A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368</w:t>
            </w:r>
          </w:p>
        </w:tc>
      </w:tr>
      <w:tr w:rsidR="00694A35" w:rsidRPr="00DA781F" w14:paraId="262C4226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CF7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10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52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BCF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8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EF2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67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2A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59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C2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05)</w:t>
            </w:r>
          </w:p>
        </w:tc>
      </w:tr>
      <w:tr w:rsidR="00694A35" w:rsidRPr="00DA781F" w14:paraId="7DBDC2E9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74F0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Consumption quintile = 2, Consumption: 2nd quint.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D97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1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EC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3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E29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28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321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1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929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263</w:t>
            </w:r>
          </w:p>
        </w:tc>
      </w:tr>
      <w:tr w:rsidR="00694A35" w:rsidRPr="00DA781F" w14:paraId="4496C3DF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D16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C5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84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02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31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BE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8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78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7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A39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87)</w:t>
            </w:r>
          </w:p>
        </w:tc>
      </w:tr>
      <w:tr w:rsidR="00694A35" w:rsidRPr="00DA781F" w14:paraId="0776557D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25D0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Consumption quintile = 3, Consumption: 3rd quint.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AA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231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080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107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C1F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381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57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621**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6C2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236</w:t>
            </w:r>
          </w:p>
        </w:tc>
      </w:tr>
      <w:tr w:rsidR="00694A35" w:rsidRPr="00DA781F" w14:paraId="199F2861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1C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17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0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9A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8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CE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8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2A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7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7BB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85)</w:t>
            </w:r>
          </w:p>
        </w:tc>
      </w:tr>
      <w:tr w:rsidR="00694A35" w:rsidRPr="00DA781F" w14:paraId="105B42AB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CA90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Consumption quintile = 4, Consumption: 4th quint.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A810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6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F0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104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B1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447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07C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555**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5A0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414</w:t>
            </w:r>
          </w:p>
        </w:tc>
      </w:tr>
      <w:tr w:rsidR="00694A35" w:rsidRPr="00DA781F" w14:paraId="6A6D2B6A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4D3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58E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79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5D8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B694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9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02C4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7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91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97)</w:t>
            </w:r>
          </w:p>
        </w:tc>
      </w:tr>
      <w:tr w:rsidR="00694A35" w:rsidRPr="00DA781F" w14:paraId="63300EF9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6157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Consumption quintile = 5, Consumption: 5th quint.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2CA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403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22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623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C60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576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28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481**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D55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794**</w:t>
            </w:r>
          </w:p>
        </w:tc>
      </w:tr>
      <w:tr w:rsidR="00694A35" w:rsidRPr="00DA781F" w14:paraId="1872CBE9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5D8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2D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5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75E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3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0C2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0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AA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8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8E0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339)</w:t>
            </w:r>
          </w:p>
        </w:tc>
      </w:tr>
      <w:tr w:rsidR="00694A35" w:rsidRPr="00DA781F" w14:paraId="217BCEC3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7A8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Fema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95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280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5B3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644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66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753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42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3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A7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164</w:t>
            </w:r>
          </w:p>
        </w:tc>
      </w:tr>
      <w:tr w:rsidR="00694A35" w:rsidRPr="00DA781F" w14:paraId="01EB677A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CCA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D4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86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06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8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8B2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2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2B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2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6714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25)</w:t>
            </w:r>
          </w:p>
        </w:tc>
      </w:tr>
      <w:tr w:rsidR="00694A35" w:rsidRPr="00DA781F" w14:paraId="548A329B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5470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Ag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17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7.20e-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9ED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254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43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0886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E46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04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160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0394</w:t>
            </w:r>
          </w:p>
        </w:tc>
      </w:tr>
      <w:tr w:rsidR="00694A35" w:rsidRPr="00DA781F" w14:paraId="43EDC50E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4E4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0DA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018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53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064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7DF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041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62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038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76F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0641)</w:t>
            </w:r>
          </w:p>
        </w:tc>
      </w:tr>
      <w:tr w:rsidR="00694A35" w:rsidRPr="00DA781F" w14:paraId="1BF34960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B32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Household Hea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C03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145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3A5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4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AE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336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8F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3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D5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229</w:t>
            </w:r>
          </w:p>
        </w:tc>
      </w:tr>
      <w:tr w:rsidR="00694A35" w:rsidRPr="00DA781F" w14:paraId="170F382F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A86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6D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87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F18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1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17A4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5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C6D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4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254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61)</w:t>
            </w:r>
          </w:p>
        </w:tc>
      </w:tr>
      <w:tr w:rsidR="00694A35" w:rsidRPr="00DA781F" w14:paraId="15017128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96F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Highest education completed = 1, Primar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04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02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70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3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C774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321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7F4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13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A1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809</w:t>
            </w:r>
          </w:p>
        </w:tc>
      </w:tr>
      <w:tr w:rsidR="00694A35" w:rsidRPr="00DA781F" w14:paraId="69E01DF3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9C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33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80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A7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7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EE6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5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CDF4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2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DFA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29)</w:t>
            </w:r>
          </w:p>
        </w:tc>
      </w:tr>
      <w:tr w:rsidR="00694A35" w:rsidRPr="00DA781F" w14:paraId="558C3EFB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F06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Highest education completed = 2, Secondar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CAA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2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B4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2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DA6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555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E77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1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384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957***</w:t>
            </w:r>
          </w:p>
        </w:tc>
      </w:tr>
      <w:tr w:rsidR="00694A35" w:rsidRPr="00DA781F" w14:paraId="01A99283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3B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755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5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4D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4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CD26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4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119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16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493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84)</w:t>
            </w:r>
          </w:p>
        </w:tc>
      </w:tr>
      <w:tr w:rsidR="00694A35" w:rsidRPr="00DA781F" w14:paraId="625BC0B4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DE6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Highest education completed = 3, Tertiar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073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03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B00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36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34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865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EF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1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231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-0.0973**</w:t>
            </w:r>
          </w:p>
        </w:tc>
      </w:tr>
      <w:tr w:rsidR="00694A35" w:rsidRPr="00DA781F" w14:paraId="5D1C10EB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AE5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14B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098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19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40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9D2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0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A7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25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32C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(0.0493)</w:t>
            </w:r>
          </w:p>
        </w:tc>
      </w:tr>
      <w:tr w:rsidR="00694A35" w:rsidRPr="00DA781F" w14:paraId="2D385E97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C6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1758" w14:textId="77777777" w:rsidR="00694A35" w:rsidRPr="00DA781F" w:rsidRDefault="00694A35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6495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B43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48B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B0A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4A35" w:rsidRPr="00DA781F" w14:paraId="3B426E85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3EC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Observation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CFF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4,8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4C9E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7,39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14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11,06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F032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7,7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F9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6,360</w:t>
            </w:r>
          </w:p>
        </w:tc>
      </w:tr>
      <w:tr w:rsidR="00694A35" w:rsidRPr="00DA781F" w14:paraId="6E3655F0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EE7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Survey Wave F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94E8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852F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47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EFD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6DC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</w:tr>
      <w:tr w:rsidR="00694A35" w:rsidRPr="00DA781F" w14:paraId="4C2B89B3" w14:textId="77777777" w:rsidTr="00C54BB6">
        <w:trPr>
          <w:trHeight w:val="276"/>
        </w:trPr>
        <w:tc>
          <w:tcPr>
            <w:tcW w:w="20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8BC74F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Pseudo R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69E390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12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4BD830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7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B19137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60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1CB46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2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41FA49" w14:textId="77777777" w:rsidR="00694A35" w:rsidRPr="00DA781F" w:rsidRDefault="00694A35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0.0738</w:t>
            </w:r>
          </w:p>
        </w:tc>
      </w:tr>
      <w:tr w:rsidR="00694A35" w:rsidRPr="00DA781F" w14:paraId="08A93E56" w14:textId="77777777" w:rsidTr="00C54BB6">
        <w:trPr>
          <w:trHeight w:val="552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E874C" w14:textId="77777777" w:rsidR="00694A35" w:rsidRPr="00DA781F" w:rsidRDefault="00694A35" w:rsidP="00C54BB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A781F">
              <w:rPr>
                <w:rFonts w:ascii="Calibri" w:eastAsia="Times New Roman" w:hAnsi="Calibri" w:cs="Calibri"/>
                <w:sz w:val="18"/>
                <w:szCs w:val="18"/>
              </w:rPr>
              <w:t>Note: Marginal effects from multivariate logistic regression, by country. Malawi only has quintiles of a household wealth index instead of total household consumption. Standard errors in parentheses. *** p&lt;0.01, ** p&lt;0.05, * p&lt;0.1</w:t>
            </w:r>
          </w:p>
        </w:tc>
      </w:tr>
    </w:tbl>
    <w:p w14:paraId="5FC926E8" w14:textId="77777777" w:rsidR="00694A35" w:rsidRDefault="00694A35" w:rsidP="00694A35"/>
    <w:p w14:paraId="42E67EED" w14:textId="2EB8FD0E" w:rsidR="00694A35" w:rsidRDefault="00694A35" w:rsidP="00694A35">
      <w:pPr>
        <w:rPr>
          <w:i/>
          <w:iCs/>
          <w:color w:val="44546A" w:themeColor="text2"/>
          <w:sz w:val="18"/>
          <w:szCs w:val="18"/>
        </w:rPr>
      </w:pPr>
      <w:bookmarkStart w:id="0" w:name="_Ref118022964"/>
    </w:p>
    <w:bookmarkEnd w:id="0"/>
    <w:sectPr w:rsidR="00694A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0305F" w14:textId="77777777" w:rsidR="00694A35" w:rsidRDefault="00694A35" w:rsidP="00694A35">
      <w:pPr>
        <w:spacing w:after="0" w:line="240" w:lineRule="auto"/>
      </w:pPr>
      <w:r>
        <w:separator/>
      </w:r>
    </w:p>
  </w:endnote>
  <w:endnote w:type="continuationSeparator" w:id="0">
    <w:p w14:paraId="3AA46CCF" w14:textId="77777777" w:rsidR="00694A35" w:rsidRDefault="00694A35" w:rsidP="00694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7EC2A" w14:textId="77777777" w:rsidR="00694A35" w:rsidRDefault="00694A35" w:rsidP="00694A35">
      <w:pPr>
        <w:spacing w:after="0" w:line="240" w:lineRule="auto"/>
      </w:pPr>
      <w:r>
        <w:separator/>
      </w:r>
    </w:p>
  </w:footnote>
  <w:footnote w:type="continuationSeparator" w:id="0">
    <w:p w14:paraId="679A1735" w14:textId="77777777" w:rsidR="00694A35" w:rsidRDefault="00694A35" w:rsidP="00694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2B9D"/>
    <w:multiLevelType w:val="multilevel"/>
    <w:tmpl w:val="B4A00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223F1"/>
    <w:multiLevelType w:val="hybridMultilevel"/>
    <w:tmpl w:val="2A567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3363D"/>
    <w:multiLevelType w:val="multilevel"/>
    <w:tmpl w:val="2076C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93F5E"/>
    <w:multiLevelType w:val="multilevel"/>
    <w:tmpl w:val="7548A9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22433C"/>
    <w:multiLevelType w:val="hybridMultilevel"/>
    <w:tmpl w:val="842E5026"/>
    <w:lvl w:ilvl="0" w:tplc="E8C8CAA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8F084B"/>
    <w:multiLevelType w:val="multilevel"/>
    <w:tmpl w:val="B748B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FC2138"/>
    <w:multiLevelType w:val="multilevel"/>
    <w:tmpl w:val="4A9CB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863384"/>
    <w:multiLevelType w:val="hybridMultilevel"/>
    <w:tmpl w:val="31BA0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D64AF"/>
    <w:multiLevelType w:val="multilevel"/>
    <w:tmpl w:val="BF56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9B51C4"/>
    <w:multiLevelType w:val="multilevel"/>
    <w:tmpl w:val="3BBC0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E15769"/>
    <w:multiLevelType w:val="hybridMultilevel"/>
    <w:tmpl w:val="6B946650"/>
    <w:lvl w:ilvl="0" w:tplc="A198C05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736B65"/>
    <w:multiLevelType w:val="multilevel"/>
    <w:tmpl w:val="BD00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BE386E"/>
    <w:multiLevelType w:val="multilevel"/>
    <w:tmpl w:val="02E0A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950E6E"/>
    <w:multiLevelType w:val="multilevel"/>
    <w:tmpl w:val="7DFA6C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4F3AED"/>
    <w:multiLevelType w:val="multilevel"/>
    <w:tmpl w:val="A776F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C25AA4"/>
    <w:multiLevelType w:val="multilevel"/>
    <w:tmpl w:val="0C988888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6BDB73B1"/>
    <w:multiLevelType w:val="multilevel"/>
    <w:tmpl w:val="1CEE2F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24F22"/>
    <w:multiLevelType w:val="hybridMultilevel"/>
    <w:tmpl w:val="A4E6AB9A"/>
    <w:lvl w:ilvl="0" w:tplc="242C33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32499">
    <w:abstractNumId w:val="9"/>
  </w:num>
  <w:num w:numId="2" w16cid:durableId="1930234816">
    <w:abstractNumId w:val="14"/>
  </w:num>
  <w:num w:numId="3" w16cid:durableId="7996504">
    <w:abstractNumId w:val="5"/>
  </w:num>
  <w:num w:numId="4" w16cid:durableId="1493912909">
    <w:abstractNumId w:val="0"/>
  </w:num>
  <w:num w:numId="5" w16cid:durableId="30717076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9057295">
    <w:abstractNumId w:val="6"/>
  </w:num>
  <w:num w:numId="7" w16cid:durableId="969743888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39277094">
    <w:abstractNumId w:val="8"/>
  </w:num>
  <w:num w:numId="9" w16cid:durableId="563490026">
    <w:abstractNumId w:val="15"/>
  </w:num>
  <w:num w:numId="10" w16cid:durableId="1137454147">
    <w:abstractNumId w:val="2"/>
  </w:num>
  <w:num w:numId="11" w16cid:durableId="1346904374">
    <w:abstractNumId w:val="1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52341086">
    <w:abstractNumId w:val="12"/>
  </w:num>
  <w:num w:numId="13" w16cid:durableId="1826386506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882903412">
    <w:abstractNumId w:val="7"/>
  </w:num>
  <w:num w:numId="15" w16cid:durableId="1514371879">
    <w:abstractNumId w:val="1"/>
  </w:num>
  <w:num w:numId="16" w16cid:durableId="1327442969">
    <w:abstractNumId w:val="17"/>
  </w:num>
  <w:num w:numId="17" w16cid:durableId="96950335">
    <w:abstractNumId w:val="4"/>
  </w:num>
  <w:num w:numId="18" w16cid:durableId="77883359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35"/>
    <w:rsid w:val="002C277B"/>
    <w:rsid w:val="004F1A29"/>
    <w:rsid w:val="00694A35"/>
    <w:rsid w:val="00D44A4F"/>
    <w:rsid w:val="00E8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28BDD26"/>
  <w15:chartTrackingRefBased/>
  <w15:docId w15:val="{D86D273B-5D0A-4A45-9806-8820D9AD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A35"/>
  </w:style>
  <w:style w:type="paragraph" w:styleId="Heading1">
    <w:name w:val="heading 1"/>
    <w:basedOn w:val="Normal"/>
    <w:next w:val="Normal"/>
    <w:link w:val="Heading1Char"/>
    <w:uiPriority w:val="9"/>
    <w:qFormat/>
    <w:rsid w:val="00694A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94A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694A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4A3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94A3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94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4A3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94A35"/>
    <w:rPr>
      <w:b/>
      <w:bCs/>
    </w:rPr>
  </w:style>
  <w:style w:type="paragraph" w:styleId="ListParagraph">
    <w:name w:val="List Paragraph"/>
    <w:basedOn w:val="Normal"/>
    <w:uiPriority w:val="34"/>
    <w:qFormat/>
    <w:rsid w:val="00694A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4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A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94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4A35"/>
  </w:style>
  <w:style w:type="paragraph" w:styleId="Footer">
    <w:name w:val="footer"/>
    <w:basedOn w:val="Normal"/>
    <w:link w:val="FooterChar"/>
    <w:uiPriority w:val="99"/>
    <w:semiHidden/>
    <w:unhideWhenUsed/>
    <w:rsid w:val="00694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4A35"/>
  </w:style>
  <w:style w:type="paragraph" w:styleId="Caption">
    <w:name w:val="caption"/>
    <w:basedOn w:val="Normal"/>
    <w:next w:val="Normal"/>
    <w:uiPriority w:val="35"/>
    <w:unhideWhenUsed/>
    <w:qFormat/>
    <w:rsid w:val="00694A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94A35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94A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4A3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4A35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94A3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94A3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4A3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Markhof</dc:creator>
  <cp:keywords/>
  <dc:description/>
  <cp:lastModifiedBy>Yannick Markhof</cp:lastModifiedBy>
  <cp:revision>1</cp:revision>
  <dcterms:created xsi:type="dcterms:W3CDTF">2023-04-29T13:10:00Z</dcterms:created>
  <dcterms:modified xsi:type="dcterms:W3CDTF">2023-04-29T13:11:00Z</dcterms:modified>
</cp:coreProperties>
</file>